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32B0" w:rsidRPr="001C545B" w:rsidRDefault="00AD32B0" w:rsidP="00AD32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AD32B0" w:rsidRPr="001656BB" w:rsidRDefault="001C545B" w:rsidP="00AD32B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iCs/>
          <w:sz w:val="26"/>
          <w:szCs w:val="24"/>
          <w:lang w:val="en-US"/>
        </w:rPr>
      </w:pPr>
      <w:bookmarkStart w:id="1" w:name="_Hlk484694743"/>
      <w:r w:rsidRPr="00A25B15">
        <w:rPr>
          <w:rFonts w:ascii="Times New Roman" w:hAnsi="Times New Roman"/>
          <w:b/>
          <w:bCs/>
          <w:iCs/>
          <w:sz w:val="24"/>
          <w:szCs w:val="24"/>
          <w:lang w:val="en-US"/>
        </w:rPr>
        <w:t>P</w:t>
      </w:r>
      <w:r w:rsidR="00AD32B0" w:rsidRPr="00A25B1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neumococcal </w:t>
      </w:r>
      <w:r w:rsidRPr="00A25B1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nasal colonization </w:t>
      </w:r>
      <w:r w:rsidR="00AD32B0" w:rsidRPr="00A25B15">
        <w:rPr>
          <w:rFonts w:ascii="Times New Roman" w:hAnsi="Times New Roman"/>
          <w:b/>
          <w:bCs/>
          <w:iCs/>
          <w:sz w:val="24"/>
          <w:szCs w:val="24"/>
          <w:lang w:val="en-US"/>
        </w:rPr>
        <w:t>challenge and recovery of bacteria from nasal washes</w:t>
      </w:r>
      <w:r w:rsidR="009D03AA" w:rsidRPr="00A25B15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. </w:t>
      </w:r>
      <w:bookmarkEnd w:id="1"/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nimals were anesthetized through the </w:t>
      </w:r>
      <w:proofErr w:type="spellStart"/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i.p</w:t>
      </w:r>
      <w:proofErr w:type="spellEnd"/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. route with 20mg/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t>K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g of x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t>y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azine and 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25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mg/Kg of ketamine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and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received 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5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x10</w:t>
      </w:r>
      <w:r w:rsidR="00AD32B0" w:rsidRPr="0076635F">
        <w:rPr>
          <w:rFonts w:ascii="Cambria Math" w:hAnsi="Cambria Math" w:cs="Cambria Math"/>
          <w:bCs/>
          <w:iCs/>
          <w:sz w:val="24"/>
          <w:szCs w:val="24"/>
          <w:vertAlign w:val="superscript"/>
          <w:lang w:val="en-US"/>
        </w:rPr>
        <w:t>6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FU of the 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t>0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603 (serotype 6B) pneumococcal strain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, in 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1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0 µl of saline, inoculated 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in both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nostril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s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with the help of a micropipette. Animals were euthanized 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>5</w:t>
      </w:r>
      <w:r w:rsidR="00BC16D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or 7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days after the inocu</w:t>
      </w:r>
      <w:r w:rsidR="00BC16D4">
        <w:rPr>
          <w:rFonts w:ascii="Times New Roman" w:hAnsi="Times New Roman" w:cs="Times New Roman"/>
          <w:bCs/>
          <w:iCs/>
          <w:sz w:val="24"/>
          <w:szCs w:val="24"/>
          <w:lang w:val="en-US"/>
        </w:rPr>
        <w:t>l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tion </w:t>
      </w:r>
      <w:r w:rsidR="00AD32B0" w:rsidRPr="00BD6F73">
        <w:rPr>
          <w:rFonts w:ascii="Times New Roman" w:hAnsi="Times New Roman" w:cs="Times New Roman"/>
          <w:bCs/>
          <w:iCs/>
          <w:sz w:val="24"/>
          <w:szCs w:val="24"/>
          <w:lang w:val="en-US"/>
        </w:rPr>
        <w:t>with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60mg/Kg of x</w:t>
      </w:r>
      <w:r w:rsidR="00BC16D4">
        <w:rPr>
          <w:rFonts w:ascii="Times New Roman" w:hAnsi="Times New Roman" w:cs="Times New Roman"/>
          <w:bCs/>
          <w:iCs/>
          <w:sz w:val="24"/>
          <w:szCs w:val="24"/>
          <w:lang w:val="en-US"/>
        </w:rPr>
        <w:t>y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lazine and 300mg/Kg of ketamine for collection of Nasal washes as previously 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escribed 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IZXJuYW5pIE1kZTwvQXV0aG9yPjxZZWFyPjIwMTE8L1ll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</w:fldData>
        </w:fldChar>
      </w:r>
      <w:r w:rsidR="009D03AA">
        <w:rPr>
          <w:rFonts w:ascii="Times New Roman" w:hAnsi="Times New Roman" w:cs="Times New Roman"/>
          <w:bCs/>
          <w:iCs/>
          <w:sz w:val="24"/>
          <w:szCs w:val="24"/>
          <w:lang w:val="en-US"/>
        </w:rPr>
        <w:instrText xml:space="preserve"> ADDIN EN.CITE </w:instrText>
      </w:r>
      <w:r w:rsidR="009D03AA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begin">
          <w:fldData xml:space="preserve">PEVuZE5vdGU+PENpdGU+PEF1dGhvcj5IZXJuYW5pIE1kZTwvQXV0aG9yPjxZZWFyPjIwMTE8L1ll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</w:fldData>
        </w:fldChar>
      </w:r>
      <w:r w:rsidR="009D03AA">
        <w:rPr>
          <w:rFonts w:ascii="Times New Roman" w:hAnsi="Times New Roman" w:cs="Times New Roman"/>
          <w:bCs/>
          <w:iCs/>
          <w:sz w:val="24"/>
          <w:szCs w:val="24"/>
          <w:lang w:val="en-US"/>
        </w:rPr>
        <w:instrText xml:space="preserve"> ADDIN EN.CITE.DATA </w:instrText>
      </w:r>
      <w:r w:rsidR="009D03AA">
        <w:rPr>
          <w:rFonts w:ascii="Times New Roman" w:hAnsi="Times New Roman" w:cs="Times New Roman"/>
          <w:bCs/>
          <w:iCs/>
          <w:sz w:val="24"/>
          <w:szCs w:val="24"/>
          <w:lang w:val="en-US"/>
        </w:rPr>
      </w:r>
      <w:r w:rsidR="009D03AA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end"/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separate"/>
      </w:r>
      <w:r w:rsidR="009D03AA">
        <w:rPr>
          <w:rFonts w:ascii="Times New Roman" w:hAnsi="Times New Roman" w:cs="Times New Roman"/>
          <w:bCs/>
          <w:iCs/>
          <w:noProof/>
          <w:sz w:val="24"/>
          <w:szCs w:val="24"/>
          <w:lang w:val="en-US"/>
        </w:rPr>
        <w:t>[</w:t>
      </w:r>
      <w:hyperlink w:anchor="_ENREF_1" w:tooltip="Hernani Mde, 2011 #504" w:history="1">
        <w:r w:rsidR="009D03AA">
          <w:rPr>
            <w:rFonts w:ascii="Times New Roman" w:hAnsi="Times New Roman" w:cs="Times New Roman"/>
            <w:bCs/>
            <w:iCs/>
            <w:noProof/>
            <w:sz w:val="24"/>
            <w:szCs w:val="24"/>
            <w:lang w:val="en-US"/>
          </w:rPr>
          <w:t>1</w:t>
        </w:r>
      </w:hyperlink>
      <w:r w:rsidR="009D03AA">
        <w:rPr>
          <w:rFonts w:ascii="Times New Roman" w:hAnsi="Times New Roman" w:cs="Times New Roman"/>
          <w:bCs/>
          <w:iCs/>
          <w:noProof/>
          <w:sz w:val="24"/>
          <w:szCs w:val="24"/>
          <w:lang w:val="en-US"/>
        </w:rPr>
        <w:t>]</w:t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fldChar w:fldCharType="end"/>
      </w:r>
      <w:r w:rsidR="0076635F">
        <w:rPr>
          <w:rFonts w:ascii="Times New Roman" w:hAnsi="Times New Roman" w:cs="Times New Roman"/>
          <w:bCs/>
          <w:iCs/>
          <w:sz w:val="24"/>
          <w:szCs w:val="24"/>
          <w:lang w:val="en-US"/>
        </w:rPr>
        <w:t>.</w:t>
      </w:r>
      <w:r w:rsidR="00AD32B0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AD32B0" w:rsidRPr="001656BB">
        <w:rPr>
          <w:rFonts w:ascii="Times New Roman" w:hAnsi="Times New Roman"/>
          <w:bCs/>
          <w:iCs/>
          <w:sz w:val="24"/>
          <w:szCs w:val="24"/>
          <w:lang w:val="en-US"/>
        </w:rPr>
        <w:t>Serial dilutions of</w:t>
      </w:r>
      <w:r w:rsidR="00AD32B0">
        <w:rPr>
          <w:rFonts w:ascii="Times New Roman" w:hAnsi="Times New Roman"/>
          <w:bCs/>
          <w:iCs/>
          <w:sz w:val="24"/>
          <w:szCs w:val="24"/>
          <w:lang w:val="en-US"/>
        </w:rPr>
        <w:t xml:space="preserve"> the samples </w:t>
      </w:r>
      <w:r w:rsidR="00AD32B0" w:rsidRPr="001656BB">
        <w:rPr>
          <w:rFonts w:ascii="Times New Roman" w:hAnsi="Times New Roman"/>
          <w:bCs/>
          <w:iCs/>
          <w:sz w:val="24"/>
          <w:szCs w:val="24"/>
          <w:lang w:val="en-US"/>
        </w:rPr>
        <w:t>were plated on blood agar containing</w:t>
      </w:r>
      <w:r w:rsidR="00AD32B0">
        <w:rPr>
          <w:rFonts w:ascii="Times New Roman" w:hAnsi="Times New Roman"/>
          <w:bCs/>
          <w:iCs/>
          <w:sz w:val="24"/>
          <w:szCs w:val="24"/>
          <w:lang w:val="en-US"/>
        </w:rPr>
        <w:t xml:space="preserve"> 4</w:t>
      </w:r>
      <w:r w:rsidR="00AD32B0" w:rsidRPr="00542B4B">
        <w:rPr>
          <w:rFonts w:ascii="Symbol" w:hAnsi="Symbol"/>
          <w:bCs/>
          <w:iCs/>
          <w:sz w:val="24"/>
          <w:szCs w:val="24"/>
          <w:lang w:val="en-US"/>
        </w:rPr>
        <w:t></w:t>
      </w:r>
      <w:r w:rsidR="00AD32B0">
        <w:rPr>
          <w:rFonts w:ascii="Times New Roman" w:hAnsi="Times New Roman"/>
          <w:bCs/>
          <w:iCs/>
          <w:sz w:val="24"/>
          <w:szCs w:val="24"/>
          <w:lang w:val="en-US"/>
        </w:rPr>
        <w:t>g/mL of gentamicin and CFU counting was performed after</w:t>
      </w:r>
      <w:r w:rsidR="00AD32B0" w:rsidRPr="001656BB">
        <w:rPr>
          <w:rFonts w:ascii="Times New Roman" w:hAnsi="Times New Roman"/>
          <w:bCs/>
          <w:iCs/>
          <w:sz w:val="24"/>
          <w:szCs w:val="24"/>
          <w:lang w:val="en-US"/>
        </w:rPr>
        <w:t xml:space="preserve"> overnight </w:t>
      </w:r>
      <w:r w:rsidR="00AD32B0">
        <w:rPr>
          <w:rFonts w:ascii="Times New Roman" w:hAnsi="Times New Roman"/>
          <w:bCs/>
          <w:iCs/>
          <w:sz w:val="24"/>
          <w:szCs w:val="24"/>
          <w:lang w:val="en-US"/>
        </w:rPr>
        <w:t xml:space="preserve">incubation </w:t>
      </w:r>
      <w:r w:rsidR="00AD32B0" w:rsidRPr="001656BB">
        <w:rPr>
          <w:rFonts w:ascii="Times New Roman" w:hAnsi="Times New Roman"/>
          <w:bCs/>
          <w:iCs/>
          <w:sz w:val="24"/>
          <w:szCs w:val="24"/>
          <w:lang w:val="en-US"/>
        </w:rPr>
        <w:t>at 37</w:t>
      </w:r>
      <w:r w:rsidR="00AD32B0" w:rsidRPr="001656BB">
        <w:rPr>
          <w:rFonts w:ascii="Times New Roman" w:hAnsi="Times New Roman"/>
          <w:sz w:val="24"/>
          <w:szCs w:val="24"/>
          <w:lang w:val="en-US"/>
        </w:rPr>
        <w:t xml:space="preserve"> ºC. The</w:t>
      </w:r>
      <w:r w:rsidR="00AD32B0">
        <w:rPr>
          <w:rFonts w:ascii="Times New Roman" w:hAnsi="Times New Roman"/>
          <w:sz w:val="24"/>
          <w:szCs w:val="24"/>
          <w:lang w:val="en-US"/>
        </w:rPr>
        <w:t xml:space="preserve"> minimal</w:t>
      </w:r>
      <w:r w:rsidR="00AD32B0" w:rsidRPr="001656BB">
        <w:rPr>
          <w:rFonts w:ascii="Times New Roman" w:hAnsi="Times New Roman"/>
          <w:sz w:val="24"/>
          <w:szCs w:val="24"/>
          <w:lang w:val="en-US"/>
        </w:rPr>
        <w:t xml:space="preserve"> limit of detection was </w:t>
      </w:r>
      <w:r w:rsidR="00AD32B0">
        <w:rPr>
          <w:rFonts w:ascii="Times New Roman" w:hAnsi="Times New Roman"/>
          <w:sz w:val="24"/>
          <w:szCs w:val="24"/>
          <w:lang w:val="en-US"/>
        </w:rPr>
        <w:t>40</w:t>
      </w:r>
      <w:r w:rsidR="00AD32B0" w:rsidRPr="001656BB">
        <w:rPr>
          <w:rFonts w:ascii="Times New Roman" w:hAnsi="Times New Roman"/>
          <w:sz w:val="24"/>
          <w:szCs w:val="24"/>
          <w:lang w:val="en-US"/>
        </w:rPr>
        <w:t xml:space="preserve"> CFU </w:t>
      </w:r>
    </w:p>
    <w:p w:rsidR="00AD32B0" w:rsidRDefault="00AD32B0" w:rsidP="00AD32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C36A2" w:rsidRDefault="003C36A2" w:rsidP="001C54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"/>
        </w:rPr>
      </w:pPr>
    </w:p>
    <w:p w:rsidR="0076635F" w:rsidRPr="00AE2879" w:rsidRDefault="00831FAC" w:rsidP="001C54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E287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D03AA" w:rsidRPr="00612AF4" w:rsidRDefault="0076635F" w:rsidP="009D03AA">
      <w:pPr>
        <w:spacing w:line="240" w:lineRule="auto"/>
        <w:ind w:left="720" w:hanging="720"/>
        <w:rPr>
          <w:rFonts w:ascii="Calibri" w:hAnsi="Calibri" w:cs="Calibri"/>
          <w:b/>
          <w:noProof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fldChar w:fldCharType="begin"/>
      </w:r>
      <w:r w:rsidRPr="00046016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  <w:lang w:val="en"/>
        </w:rPr>
        <w:fldChar w:fldCharType="separate"/>
      </w:r>
      <w:bookmarkStart w:id="2" w:name="_ENREF_1"/>
      <w:r w:rsidR="009D03AA" w:rsidRPr="009D03AA">
        <w:rPr>
          <w:rFonts w:ascii="Calibri" w:hAnsi="Calibri" w:cs="Calibri"/>
          <w:b/>
          <w:noProof/>
          <w:szCs w:val="24"/>
        </w:rPr>
        <w:t xml:space="preserve">1. Hernani Mde L, Ferreira PC, Ferreira DM, Miyaji EN, Ho PL, et al. </w:t>
      </w:r>
      <w:r w:rsidR="009D03AA" w:rsidRPr="00612AF4">
        <w:rPr>
          <w:rFonts w:ascii="Calibri" w:hAnsi="Calibri" w:cs="Calibri"/>
          <w:b/>
          <w:noProof/>
          <w:szCs w:val="24"/>
          <w:lang w:val="en-US"/>
        </w:rPr>
        <w:t>(2011) Nasal immunization of mice with Lactobacillus casei expressing the pneumococcal surface protein C primes the immune system and decreases pneumococcal nasopharyngeal colonization in mice. FEMS Immunol Med Microbiol 62: 263-272.</w:t>
      </w:r>
      <w:bookmarkEnd w:id="2"/>
    </w:p>
    <w:p w:rsidR="009D03AA" w:rsidRPr="00612AF4" w:rsidRDefault="009D03AA" w:rsidP="009D03AA">
      <w:pPr>
        <w:spacing w:line="240" w:lineRule="auto"/>
        <w:rPr>
          <w:rFonts w:ascii="Calibri" w:hAnsi="Calibri" w:cs="Calibri"/>
          <w:b/>
          <w:noProof/>
          <w:szCs w:val="24"/>
          <w:lang w:val="en-US"/>
        </w:rPr>
      </w:pPr>
    </w:p>
    <w:p w:rsidR="00831FAC" w:rsidRDefault="0076635F" w:rsidP="00831F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"/>
        </w:rPr>
        <w:fldChar w:fldCharType="end"/>
      </w:r>
      <w:r w:rsidR="00831FAC" w:rsidRPr="00831F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31FAC" w:rsidRDefault="00831FAC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" w:eastAsia="pt-BR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br w:type="page"/>
      </w:r>
    </w:p>
    <w:p w:rsidR="00831FAC" w:rsidRDefault="00831FAC" w:rsidP="00831FAC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035E68" w:rsidP="00831FAC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  <w:r>
        <w:object w:dxaOrig="10608" w:dyaOrig="145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25pt;height:487.5pt" o:ole="">
            <v:imagedata r:id="rId4" o:title=""/>
          </v:shape>
          <o:OLEObject Type="Embed" ProgID="Prism5.Document" ShapeID="_x0000_i1025" DrawAspect="Content" ObjectID="_1570971487" r:id="rId5"/>
        </w:object>
      </w:r>
    </w:p>
    <w:p w:rsidR="00831FAC" w:rsidRDefault="00831FAC" w:rsidP="00831FAC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1C458D">
      <w:pPr>
        <w:pStyle w:val="HTMLPreformatted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bookmarkStart w:id="3" w:name="_Hlk484694258"/>
      <w:r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Figure</w:t>
      </w:r>
      <w:r w:rsidR="00ED7687" w:rsidRPr="00ED768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 </w:t>
      </w:r>
      <w:r w:rsidR="00ED768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S1</w:t>
      </w:r>
      <w:r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. </w:t>
      </w:r>
      <w:r w:rsidRPr="0006482C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Pneumococcal 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nasal colonization of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AIRmin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AIRmax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mice</w:t>
      </w:r>
      <w:r w:rsidRPr="006F0F60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Animals were submitted to intranasal pneumococcal challenge with the serotype 6B 0603 strain. Mice were euthanized 5</w:t>
      </w:r>
      <w:r w:rsidR="00252067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or 7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days after the challenge and bacteria were recovered from nasal washes. </w:t>
      </w:r>
      <w:bookmarkStart w:id="4" w:name="OLE_LINK3"/>
      <w:r w:rsidR="00BF3099" w:rsidRPr="00BF3099">
        <w:rPr>
          <w:rFonts w:ascii="Times New Roman" w:hAnsi="Times New Roman" w:cs="Times New Roman"/>
          <w:color w:val="212121"/>
          <w:sz w:val="24"/>
          <w:szCs w:val="24"/>
          <w:lang w:val="en"/>
        </w:rPr>
        <w:t>Circles represent each individual and</w:t>
      </w:r>
      <w:r w:rsidR="00BF3099" w:rsidRPr="007C7F8E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lines repr</w:t>
      </w:r>
      <w:r w:rsidR="00BF3099">
        <w:rPr>
          <w:rFonts w:ascii="Times New Roman" w:hAnsi="Times New Roman" w:cs="Times New Roman"/>
          <w:color w:val="212121"/>
          <w:sz w:val="24"/>
          <w:szCs w:val="24"/>
          <w:lang w:val="en"/>
        </w:rPr>
        <w:t>esent the medians of the groups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  <w:bookmarkEnd w:id="4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Data were analyzed by </w:t>
      </w:r>
      <w:r w:rsidR="00BF3099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Unpaired </w:t>
      </w:r>
      <w:r w:rsidR="00BF3099" w:rsidRPr="00D4493C">
        <w:rPr>
          <w:rFonts w:ascii="Times New Roman" w:hAnsi="Times New Roman" w:cs="Times New Roman"/>
          <w:i/>
          <w:color w:val="212121"/>
          <w:sz w:val="24"/>
          <w:szCs w:val="24"/>
          <w:lang w:val="en"/>
        </w:rPr>
        <w:t>T</w:t>
      </w:r>
      <w:r w:rsidR="00BF3099" w:rsidRPr="007C7F8E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test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.</w:t>
      </w:r>
    </w:p>
    <w:bookmarkEnd w:id="3"/>
    <w:p w:rsidR="00831FAC" w:rsidRDefault="00831FAC" w:rsidP="00831FAC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</w:p>
    <w:p w:rsidR="00831FAC" w:rsidRDefault="00831FAC">
      <w:pPr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  <w:r w:rsidRPr="00831FAC">
        <w:rPr>
          <w:rFonts w:ascii="Times New Roman" w:hAnsi="Times New Roman" w:cs="Times New Roman"/>
          <w:b/>
          <w:noProof/>
          <w:color w:val="212121"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33FBFC4" wp14:editId="0FAC7169">
                <wp:simplePos x="0" y="0"/>
                <wp:positionH relativeFrom="column">
                  <wp:posOffset>-671195</wp:posOffset>
                </wp:positionH>
                <wp:positionV relativeFrom="paragraph">
                  <wp:posOffset>-262255</wp:posOffset>
                </wp:positionV>
                <wp:extent cx="6833870" cy="5966460"/>
                <wp:effectExtent l="0" t="0" r="0" b="0"/>
                <wp:wrapNone/>
                <wp:docPr id="7183" name="Grupo 71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3870" cy="5966460"/>
                          <a:chOff x="0" y="0"/>
                          <a:chExt cx="6834134" cy="5967569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918" t="2738" b="27846"/>
                          <a:stretch/>
                        </pic:blipFill>
                        <pic:spPr bwMode="auto">
                          <a:xfrm>
                            <a:off x="235769" y="198166"/>
                            <a:ext cx="1486895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150" t="2110" b="27107"/>
                          <a:stretch/>
                        </pic:blipFill>
                        <pic:spPr bwMode="auto">
                          <a:xfrm>
                            <a:off x="2094388" y="198166"/>
                            <a:ext cx="1454428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52" t="3019" b="27662"/>
                          <a:stretch/>
                        </pic:blipFill>
                        <pic:spPr bwMode="auto">
                          <a:xfrm>
                            <a:off x="3836169" y="198166"/>
                            <a:ext cx="1471470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526" t="2120" b="27661"/>
                          <a:stretch/>
                        </pic:blipFill>
                        <pic:spPr bwMode="auto">
                          <a:xfrm>
                            <a:off x="3835477" y="2160240"/>
                            <a:ext cx="1445047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73" t="2758" b="27141"/>
                          <a:stretch/>
                        </pic:blipFill>
                        <pic:spPr bwMode="auto">
                          <a:xfrm>
                            <a:off x="3764161" y="4248472"/>
                            <a:ext cx="1451829" cy="14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7" name="Conector de seta reta 7"/>
                        <wps:cNvCnPr/>
                        <wps:spPr>
                          <a:xfrm flipV="1">
                            <a:off x="257497" y="1089470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Conector de seta reta 8"/>
                        <wps:cNvCnPr/>
                        <wps:spPr>
                          <a:xfrm rot="5400000" flipV="1">
                            <a:off x="703841" y="1484460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aixaDeTexto 14"/>
                        <wps:cNvSpPr txBox="1"/>
                        <wps:spPr>
                          <a:xfrm>
                            <a:off x="436278" y="1664187"/>
                            <a:ext cx="493408" cy="208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SC-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CaixaDeTexto 15"/>
                        <wps:cNvSpPr txBox="1"/>
                        <wps:spPr>
                          <a:xfrm>
                            <a:off x="0" y="1151914"/>
                            <a:ext cx="299732" cy="402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SC-H</w:t>
                              </w:r>
                            </w:p>
                          </w:txbxContent>
                        </wps:txbx>
                        <wps:bodyPr vert="vert270" wrap="none" rtlCol="0">
                          <a:spAutoFit/>
                        </wps:bodyPr>
                      </wps:wsp>
                      <wps:wsp>
                        <wps:cNvPr id="11" name="Conector de seta reta 11"/>
                        <wps:cNvCnPr/>
                        <wps:spPr>
                          <a:xfrm flipV="1">
                            <a:off x="2073207" y="1081913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Conector de seta reta 12"/>
                        <wps:cNvCnPr/>
                        <wps:spPr>
                          <a:xfrm rot="5400000" flipV="1">
                            <a:off x="2504001" y="1476903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aixaDeTexto 26"/>
                        <wps:cNvSpPr txBox="1"/>
                        <wps:spPr>
                          <a:xfrm>
                            <a:off x="2251966" y="1656631"/>
                            <a:ext cx="443242" cy="208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4/8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CaixaDeTexto 27"/>
                        <wps:cNvSpPr txBox="1"/>
                        <wps:spPr>
                          <a:xfrm>
                            <a:off x="1815640" y="1144358"/>
                            <a:ext cx="299732" cy="407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vert="vert270" wrap="none" rtlCol="0">
                          <a:spAutoFit/>
                        </wps:bodyPr>
                      </wps:wsp>
                      <wps:wsp>
                        <wps:cNvPr id="15" name="Conector de seta reta 15"/>
                        <wps:cNvCnPr/>
                        <wps:spPr>
                          <a:xfrm flipV="1">
                            <a:off x="3805634" y="1080120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ector de seta reta 16"/>
                        <wps:cNvCnPr/>
                        <wps:spPr>
                          <a:xfrm rot="5400000" flipV="1">
                            <a:off x="4236428" y="1476184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CaixaDeTexto 30"/>
                        <wps:cNvSpPr txBox="1"/>
                        <wps:spPr>
                          <a:xfrm>
                            <a:off x="3984372" y="1654838"/>
                            <a:ext cx="437527" cy="208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y6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CaixaDeTexto 31"/>
                        <wps:cNvSpPr txBox="1"/>
                        <wps:spPr>
                          <a:xfrm>
                            <a:off x="3548000" y="1112116"/>
                            <a:ext cx="299732" cy="4134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vert="vert270" wrap="none" rtlCol="0">
                          <a:spAutoFit/>
                        </wps:bodyPr>
                      </wps:wsp>
                      <wps:wsp>
                        <wps:cNvPr id="19" name="Conector de seta reta 19"/>
                        <wps:cNvCnPr/>
                        <wps:spPr>
                          <a:xfrm flipV="1">
                            <a:off x="3805634" y="3096184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ector de seta reta 20"/>
                        <wps:cNvCnPr/>
                        <wps:spPr>
                          <a:xfrm rot="5400000" flipV="1">
                            <a:off x="4236428" y="3492248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aixaDeTexto 42"/>
                        <wps:cNvSpPr txBox="1"/>
                        <wps:spPr>
                          <a:xfrm>
                            <a:off x="3984372" y="3670740"/>
                            <a:ext cx="499758" cy="208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D11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CaixaDeTexto 43"/>
                        <wps:cNvSpPr txBox="1"/>
                        <wps:spPr>
                          <a:xfrm>
                            <a:off x="3548000" y="3127805"/>
                            <a:ext cx="299732" cy="4134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D11b</w:t>
                              </w:r>
                            </w:p>
                          </w:txbxContent>
                        </wps:txbx>
                        <wps:bodyPr vert="vert270" wrap="none" rtlCol="0">
                          <a:spAutoFit/>
                        </wps:bodyPr>
                      </wps:wsp>
                      <wps:wsp>
                        <wps:cNvPr id="23" name="Conector de seta reta 23"/>
                        <wps:cNvCnPr/>
                        <wps:spPr>
                          <a:xfrm flipV="1">
                            <a:off x="3729431" y="5184416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ector de seta reta 24"/>
                        <wps:cNvCnPr/>
                        <wps:spPr>
                          <a:xfrm rot="5400000" flipV="1">
                            <a:off x="4160225" y="5580480"/>
                            <a:ext cx="0" cy="3600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CaixaDeTexto 50"/>
                        <wps:cNvSpPr txBox="1"/>
                        <wps:spPr>
                          <a:xfrm>
                            <a:off x="3908170" y="5759267"/>
                            <a:ext cx="499758" cy="208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CD20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CaixaDeTexto 51"/>
                        <wps:cNvSpPr txBox="1"/>
                        <wps:spPr>
                          <a:xfrm>
                            <a:off x="3471800" y="5246520"/>
                            <a:ext cx="299732" cy="40774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SC-A</w:t>
                              </w:r>
                            </w:p>
                          </w:txbxContent>
                        </wps:txbx>
                        <wps:bodyPr vert="vert270" wrap="none" rtlCol="0">
                          <a:spAutoFit/>
                        </wps:bodyPr>
                      </wps:wsp>
                      <wps:wsp>
                        <wps:cNvPr id="27" name="Conector de seta reta 27"/>
                        <wps:cNvCnPr/>
                        <wps:spPr>
                          <a:xfrm>
                            <a:off x="1747937" y="648072"/>
                            <a:ext cx="288032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8" name="Grupo 28"/>
                        <wpg:cNvGrpSpPr/>
                        <wpg:grpSpPr>
                          <a:xfrm>
                            <a:off x="2436228" y="0"/>
                            <a:ext cx="1700765" cy="198166"/>
                            <a:chOff x="2436228" y="0"/>
                            <a:chExt cx="1700765" cy="198166"/>
                          </a:xfrm>
                        </wpg:grpSpPr>
                        <wps:wsp>
                          <wps:cNvPr id="40" name="Conector reto 40"/>
                          <wps:cNvCnPr/>
                          <wps:spPr>
                            <a:xfrm flipV="1">
                              <a:off x="2436228" y="0"/>
                              <a:ext cx="0" cy="1800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1" name="Conector reto 41"/>
                          <wps:cNvCnPr/>
                          <wps:spPr>
                            <a:xfrm>
                              <a:off x="2436228" y="0"/>
                              <a:ext cx="170076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Conector de seta reta 42"/>
                          <wps:cNvCnPr/>
                          <wps:spPr>
                            <a:xfrm>
                              <a:off x="4136993" y="0"/>
                              <a:ext cx="0" cy="19816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9" name="CaixaDeTexto 57"/>
                        <wps:cNvSpPr txBox="1"/>
                        <wps:spPr>
                          <a:xfrm>
                            <a:off x="2237999" y="216001"/>
                            <a:ext cx="464197" cy="2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CaixaDeTexto 69"/>
                        <wps:cNvSpPr txBox="1"/>
                        <wps:spPr>
                          <a:xfrm>
                            <a:off x="3115969" y="216581"/>
                            <a:ext cx="480073" cy="2400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5"/>
                                  <w:sz w:val="16"/>
                                  <w:szCs w:val="16"/>
                                  <w:vertAlign w:val="superscript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31" name="Grupo 31"/>
                        <wpg:cNvGrpSpPr/>
                        <wpg:grpSpPr>
                          <a:xfrm>
                            <a:off x="2828209" y="1728192"/>
                            <a:ext cx="1368000" cy="378166"/>
                            <a:chOff x="2828209" y="1728192"/>
                            <a:chExt cx="1368000" cy="378166"/>
                          </a:xfrm>
                        </wpg:grpSpPr>
                        <wpg:grpSp>
                          <wpg:cNvPr id="36" name="Grupo 36"/>
                          <wpg:cNvGrpSpPr/>
                          <wpg:grpSpPr>
                            <a:xfrm>
                              <a:off x="2828209" y="1728192"/>
                              <a:ext cx="1368000" cy="180000"/>
                              <a:chOff x="2828209" y="1728192"/>
                              <a:chExt cx="1368000" cy="180000"/>
                            </a:xfrm>
                          </wpg:grpSpPr>
                          <wps:wsp>
                            <wps:cNvPr id="38" name="Conector reto 38"/>
                            <wps:cNvCnPr/>
                            <wps:spPr>
                              <a:xfrm>
                                <a:off x="2828209" y="1728192"/>
                                <a:ext cx="0" cy="18000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9" name="Conector reto 39"/>
                            <wps:cNvCnPr/>
                            <wps:spPr>
                              <a:xfrm flipV="1">
                                <a:off x="2828209" y="1908192"/>
                                <a:ext cx="13680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7" name="Conector de seta reta 37"/>
                          <wps:cNvCnPr/>
                          <wps:spPr>
                            <a:xfrm>
                              <a:off x="4195788" y="1908192"/>
                              <a:ext cx="0" cy="198166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" name="Conector de seta reta 32"/>
                        <wps:cNvCnPr/>
                        <wps:spPr>
                          <a:xfrm>
                            <a:off x="4490075" y="3672248"/>
                            <a:ext cx="0" cy="43220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CaixaDeTexto 7167"/>
                        <wps:cNvSpPr txBox="1"/>
                        <wps:spPr>
                          <a:xfrm>
                            <a:off x="5348195" y="576003"/>
                            <a:ext cx="1485939" cy="4216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Neutrophils </w:t>
                              </w:r>
                            </w:p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-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Ly6G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CD11b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CaixaDeTexto 90"/>
                        <wps:cNvSpPr txBox="1"/>
                        <wps:spPr>
                          <a:xfrm>
                            <a:off x="5261785" y="2479868"/>
                            <a:ext cx="1570397" cy="75191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Interstitial Macrophages</w:t>
                              </w:r>
                            </w:p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b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c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lveolar Macrophages</w:t>
                              </w:r>
                            </w:p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c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b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Retângulo 35"/>
                        <wps:cNvSpPr/>
                        <wps:spPr>
                          <a:xfrm>
                            <a:off x="5132188" y="4608025"/>
                            <a:ext cx="1670729" cy="60585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lveolar Macrophages</w:t>
                              </w:r>
                            </w:p>
                            <w:p w:rsidR="00831FAC" w:rsidRPr="00831FAC" w:rsidRDefault="00831FAC" w:rsidP="00831FAC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F4/80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c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CD11b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 xml:space="preserve">- 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D206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position w:val="6"/>
                                  <w:sz w:val="20"/>
                                  <w:szCs w:val="20"/>
                                  <w:vertAlign w:val="superscript"/>
                                  <w:lang w:val="en-US"/>
                                </w:rPr>
                                <w:t>+</w:t>
                              </w:r>
                              <w:r w:rsidRPr="00831FA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3FBFC4" id="Grupo 7182" o:spid="_x0000_s1026" style="position:absolute;left:0;text-align:left;margin-left:-52.85pt;margin-top:-20.65pt;width:538.1pt;height:469.8pt;z-index:251660288" coordsize="68341,596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357;top:1981;width:14869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" fillcolor="#4f81bd [3204]" strokecolor="black [3213]">
                  <v:imagedata r:id="rId11" o:title="" croptop="1794f" cropbottom="18249f" cropleft="6500f"/>
                  <v:shadow color="#eeece1 [3214]"/>
                </v:shape>
                <v:shape id="Picture 3" o:spid="_x0000_s1028" type="#_x0000_t75" style="position:absolute;left:20943;top:1981;width:14545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" fillcolor="#4f81bd [3204]" strokecolor="black [3213]">
                  <v:imagedata r:id="rId12" o:title="" croptop="1383f" cropbottom="17765f" cropleft="6652f"/>
                  <v:shadow color="#eeece1 [3214]"/>
                </v:shape>
                <v:shape id="Picture 4" o:spid="_x0000_s1029" type="#_x0000_t75" style="position:absolute;left:38361;top:1981;width:14715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" fillcolor="#4f81bd [3204]" strokecolor="black [3213]">
                  <v:imagedata r:id="rId13" o:title="" croptop="1979f" cropbottom="18129f" cropleft="5932f"/>
                  <v:shadow color="#eeece1 [3214]"/>
                </v:shape>
                <v:shape id="Picture 7" o:spid="_x0000_s1030" type="#_x0000_t75" style="position:absolute;left:38354;top:21602;width:14451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" fillcolor="#4f81bd [3204]" strokecolor="black [3213]">
                  <v:imagedata r:id="rId14" o:title="" croptop="1389f" cropbottom="18128f" cropleft="6243f"/>
                  <v:shadow color="#eeece1 [3214]"/>
                </v:shape>
                <v:shape id="Picture 12" o:spid="_x0000_s1031" type="#_x0000_t75" style="position:absolute;left:37641;top:42484;width:14518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" fillcolor="#4f81bd [3204]" strokecolor="black [3213]">
                  <v:imagedata r:id="rId15" o:title="" croptop="1807f" cropbottom="17787f" cropleft="7322f"/>
                  <v:shadow color="#eeece1 [3214]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7" o:spid="_x0000_s1032" type="#_x0000_t32" style="position:absolute;left:2574;top:10894;width:0;height:36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" strokecolor="black [3213]" strokeweight="1pt">
                  <v:stroke endarrow="open"/>
                </v:shape>
                <v:shape id="Conector de seta reta 8" o:spid="_x0000_s1033" type="#_x0000_t32" style="position:absolute;left:7038;top:14844;width:0;height:3600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" strokecolor="black [3213]" strokeweight="1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DeTexto 14" o:spid="_x0000_s1034" type="#_x0000_t202" style="position:absolute;left:4362;top:16641;width:4934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SC-A</w:t>
                        </w:r>
                      </w:p>
                    </w:txbxContent>
                  </v:textbox>
                </v:shape>
                <v:shape id="CaixaDeTexto 15" o:spid="_x0000_s1035" type="#_x0000_t202" style="position:absolute;top:11519;width:2997;height:40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SC-H</w:t>
                        </w:r>
                      </w:p>
                    </w:txbxContent>
                  </v:textbox>
                </v:shape>
                <v:shape id="Conector de seta reta 11" o:spid="_x0000_s1036" type="#_x0000_t32" style="position:absolute;left:20732;top:10819;width:0;height:36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" strokecolor="black [3213]" strokeweight="1pt">
                  <v:stroke endarrow="open"/>
                </v:shape>
                <v:shape id="Conector de seta reta 12" o:spid="_x0000_s1037" type="#_x0000_t32" style="position:absolute;left:25040;top:14769;width:0;height:3600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" strokecolor="black [3213]" strokeweight="1pt">
                  <v:stroke endarrow="open"/>
                </v:shape>
                <v:shape id="CaixaDeTexto 26" o:spid="_x0000_s1038" type="#_x0000_t202" style="position:absolute;left:22519;top:16566;width:4433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4/80</w:t>
                        </w:r>
                      </w:p>
                    </w:txbxContent>
                  </v:textbox>
                </v:shape>
                <v:shape id="CaixaDeTexto 27" o:spid="_x0000_s1039" type="#_x0000_t202" style="position:absolute;left:18156;top:11443;width:2997;height:40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SC-A</w:t>
                        </w:r>
                      </w:p>
                    </w:txbxContent>
                  </v:textbox>
                </v:shape>
                <v:shape id="Conector de seta reta 15" o:spid="_x0000_s1040" type="#_x0000_t32" style="position:absolute;left:38056;top:10801;width:0;height:36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" strokecolor="black [3213]" strokeweight="1pt">
                  <v:stroke endarrow="open"/>
                </v:shape>
                <v:shape id="Conector de seta reta 16" o:spid="_x0000_s1041" type="#_x0000_t32" style="position:absolute;left:42364;top:14761;width:0;height:3600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" strokecolor="black [3213]" strokeweight="1pt">
                  <v:stroke endarrow="open"/>
                </v:shape>
                <v:shape id="CaixaDeTexto 30" o:spid="_x0000_s1042" type="#_x0000_t202" style="position:absolute;left:39843;top:16548;width:4375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y6G</w:t>
                        </w:r>
                      </w:p>
                    </w:txbxContent>
                  </v:textbox>
                </v:shape>
                <v:shape id="CaixaDeTexto 31" o:spid="_x0000_s1043" type="#_x0000_t202" style="position:absolute;left:35480;top:11121;width:2997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D11b</w:t>
                        </w:r>
                      </w:p>
                    </w:txbxContent>
                  </v:textbox>
                </v:shape>
                <v:shape id="Conector de seta reta 19" o:spid="_x0000_s1044" type="#_x0000_t32" style="position:absolute;left:38056;top:30961;width:0;height:36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" strokecolor="black [3213]" strokeweight="1pt">
                  <v:stroke endarrow="open"/>
                </v:shape>
                <v:shape id="Conector de seta reta 20" o:spid="_x0000_s1045" type="#_x0000_t32" style="position:absolute;left:42364;top:34922;width:0;height:3600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" strokecolor="black [3213]" strokeweight="1pt">
                  <v:stroke endarrow="open"/>
                </v:shape>
                <v:shape id="CaixaDeTexto 42" o:spid="_x0000_s1046" type="#_x0000_t202" style="position:absolute;left:39843;top:36707;width:4998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D11c</w:t>
                        </w:r>
                      </w:p>
                    </w:txbxContent>
                  </v:textbox>
                </v:shape>
                <v:shape id="CaixaDeTexto 43" o:spid="_x0000_s1047" type="#_x0000_t202" style="position:absolute;left:35480;top:31278;width:2997;height:41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" filled="f" stroked="f">
                  <v:textbox style="layout-flow:vertical;mso-layout-flow-alt:bottom-to-top;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D11b</w:t>
                        </w:r>
                      </w:p>
                    </w:txbxContent>
                  </v:textbox>
                </v:shape>
                <v:shape id="Conector de seta reta 23" o:spid="_x0000_s1048" type="#_x0000_t32" style="position:absolute;left:37294;top:51844;width:0;height:360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" strokecolor="black [3213]" strokeweight="1pt">
                  <v:stroke endarrow="open"/>
                </v:shape>
                <v:shape id="Conector de seta reta 24" o:spid="_x0000_s1049" type="#_x0000_t32" style="position:absolute;left:41602;top:55804;width:0;height:3600;rotation:-9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" strokecolor="black [3213]" strokeweight="1pt">
                  <v:stroke endarrow="open"/>
                </v:shape>
                <v:shape id="CaixaDeTexto 50" o:spid="_x0000_s1050" type="#_x0000_t202" style="position:absolute;left:39081;top:57592;width:4998;height:20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CD206</w:t>
                        </w:r>
                      </w:p>
                    </w:txbxContent>
                  </v:textbox>
                </v:shape>
                <v:shape id="CaixaDeTexto 51" o:spid="_x0000_s1051" type="#_x0000_t202" style="position:absolute;left:34718;top:52465;width:2997;height:4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SC-A</w:t>
                        </w:r>
                      </w:p>
                    </w:txbxContent>
                  </v:textbox>
                </v:shape>
                <v:shape id="Conector de seta reta 27" o:spid="_x0000_s1052" type="#_x0000_t32" style="position:absolute;left:17479;top:6480;width:288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" strokecolor="black [3213]" strokeweight="1pt">
                  <v:stroke endarrow="open"/>
                </v:shape>
                <v:group id="Grupo 28" o:spid="_x0000_s1053" style="position:absolute;left:24362;width:17007;height:1981" coordorigin="24362" coordsize="17007,19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<v:line id="Conector reto 40" o:spid="_x0000_s1054" style="position:absolute;flip:y;visibility:visible;mso-wrap-style:square" from="24362,0" to="24362,18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" strokecolor="black [3213]"/>
                  <v:line id="Conector reto 41" o:spid="_x0000_s1055" style="position:absolute;visibility:visible;mso-wrap-style:square" from="24362,0" to="41369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" strokecolor="black [3213]"/>
                  <v:shape id="Conector de seta reta 42" o:spid="_x0000_s1056" type="#_x0000_t32" style="position:absolute;left:41369;width:0;height:19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" strokecolor="black [3213]">
                    <v:stroke endarrow="open"/>
                  </v:shape>
                </v:group>
                <v:shape id="CaixaDeTexto 57" o:spid="_x0000_s1057" type="#_x0000_t202" style="position:absolute;left:22379;top:2160;width:4642;height:24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-</w:t>
                        </w:r>
                      </w:p>
                    </w:txbxContent>
                  </v:textbox>
                </v:shape>
                <v:shape id="CaixaDeTexto 69" o:spid="_x0000_s1058" type="#_x0000_t202" style="position:absolute;left:31159;top:2165;width:4801;height:24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9aa7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7Q+fUk/QG5+AQAA//8DAFBLAQItABQABgAIAAAAIQDb4fbL7gAAAIUBAAATAAAAAAAAAAAAAAAA&#10;AAAAAABbQ29udGVudF9UeXBlc10ueG1sUEsBAi0AFAAGAAgAAAAhAFr0LFu/AAAAFQEAAAsAAAAA&#10;AAAAAAAAAAAAHwEAAF9yZWxzLy5yZWxzUEsBAi0AFAAGAAgAAAAhAEr1prvBAAAA2wAAAA8AAAAA&#10;AAAAAAAAAAAABwIAAGRycy9kb3ducmV2LnhtbFBLBQYAAAAAAwADALcAAAD1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5"/>
                            <w:sz w:val="16"/>
                            <w:szCs w:val="16"/>
                            <w:vertAlign w:val="superscript"/>
                          </w:rPr>
                          <w:t>+</w:t>
                        </w:r>
                      </w:p>
                    </w:txbxContent>
                  </v:textbox>
                </v:shape>
                <v:group id="Grupo 31" o:spid="_x0000_s1059" style="position:absolute;left:28282;top:17281;width:13680;height:3782" coordorigin="28282,17281" coordsize="13680,3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upo 36" o:spid="_x0000_s1060" style="position:absolute;left:28282;top:17281;width:13680;height:1800" coordorigin="28282,17281" coordsize="13680,1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line id="Conector reto 38" o:spid="_x0000_s1061" style="position:absolute;visibility:visible;mso-wrap-style:square" from="28282,17281" to="28282,19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" strokecolor="black [3213]"/>
                    <v:line id="Conector reto 39" o:spid="_x0000_s1062" style="position:absolute;flip:y;visibility:visible;mso-wrap-style:square" from="28282,19081" to="41962,19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" strokecolor="black [3213]"/>
                  </v:group>
                  <v:shape id="Conector de seta reta 37" o:spid="_x0000_s1063" type="#_x0000_t32" style="position:absolute;left:41957;top:19081;width:0;height:198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" strokecolor="black [3213]">
                    <v:stroke endarrow="open"/>
                  </v:shape>
                </v:group>
                <v:shape id="Conector de seta reta 32" o:spid="_x0000_s1064" type="#_x0000_t32" style="position:absolute;left:44900;top:36722;width:0;height:43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" strokecolor="black [3213]" strokeweight="1pt">
                  <v:stroke endarrow="open"/>
                </v:shape>
                <v:shape id="CaixaDeTexto 7167" o:spid="_x0000_s1065" type="#_x0000_t202" style="position:absolute;left:53481;top:5760;width:14860;height:42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proofErr w:type="spellStart"/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eutrophils</w:t>
                        </w:r>
                        <w:proofErr w:type="spellEnd"/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-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Ly6G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CD11b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 id="CaixaDeTexto 90" o:spid="_x0000_s1066" type="#_x0000_t202" style="position:absolute;left:52617;top:24798;width:15704;height:751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Interstitial Macrophages</w:t>
                        </w:r>
                      </w:p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(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b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c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-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lveolar Macrophages</w:t>
                        </w:r>
                      </w:p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(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c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b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-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rect id="Retângulo 35" o:spid="_x0000_s1067" style="position:absolute;left:51321;top:46080;width:16708;height:6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" filled="f" stroked="f">
                  <v:textbox style="mso-fit-shape-to-text:t">
                    <w:txbxContent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lveolar Macrophages</w:t>
                        </w:r>
                      </w:p>
                      <w:p w:rsidR="00831FAC" w:rsidRPr="00831FAC" w:rsidRDefault="00831FAC" w:rsidP="00831FAC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(F4/80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c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CD11b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 xml:space="preserve">- 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D206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position w:val="6"/>
                            <w:sz w:val="20"/>
                            <w:szCs w:val="20"/>
                            <w:vertAlign w:val="superscript"/>
                            <w:lang w:val="en-US"/>
                          </w:rPr>
                          <w:t>+</w:t>
                        </w:r>
                        <w:r w:rsidRPr="00831FA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48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31FAC" w:rsidRDefault="00831FAC" w:rsidP="00831FAC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8D4E19" w:rsidRPr="00ED7687" w:rsidRDefault="00831FAC" w:rsidP="00ED7687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bookmarkStart w:id="5" w:name="_Hlk484694274"/>
      <w:r w:rsidRPr="00046016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Figure</w:t>
      </w:r>
      <w:r w:rsidR="00ED7687" w:rsidRPr="00ED768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 </w:t>
      </w:r>
      <w:r w:rsidR="00ED7687" w:rsidRPr="00046016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S2</w:t>
      </w:r>
      <w:r w:rsidRPr="00046016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. </w:t>
      </w:r>
      <w:r w:rsidRPr="00046016">
        <w:rPr>
          <w:rFonts w:ascii="Times New Roman" w:hAnsi="Times New Roman" w:cs="Times New Roman"/>
          <w:color w:val="212121"/>
          <w:sz w:val="24"/>
          <w:szCs w:val="24"/>
          <w:lang w:val="en"/>
        </w:rPr>
        <w:t>Strateg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y for the analysis of cell populations in BALF. Animals were submitted to intranasal pneumococcal challenge with the serotype 3 ATCC6303 strain. Mice were euthanized at different time points after the challenge and total cells from BALF were stained for the evaluation of neutrophils (F4/80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CD11b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Ly6G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), alveolar (F4/80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CD11c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CD11b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) or interstitial (F4/80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CD11b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+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CD11c</w:t>
      </w:r>
      <w:r>
        <w:rPr>
          <w:rFonts w:ascii="Times New Roman" w:hAnsi="Times New Roman" w:cs="Times New Roman"/>
          <w:color w:val="212121"/>
          <w:sz w:val="24"/>
          <w:szCs w:val="24"/>
          <w:vertAlign w:val="superscript"/>
          <w:lang w:val="en"/>
        </w:rPr>
        <w:t>-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) macrophages</w:t>
      </w:r>
      <w:r w:rsidR="00E97CFF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. 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Expression of surface molecules in alveolar macrophages, such as the CD206 mannose receptor, was also analyzed. Positive subpopulations were gated based on the Fluorescence Minus One (FMO) strategy</w:t>
      </w:r>
      <w:bookmarkEnd w:id="5"/>
    </w:p>
    <w:p w:rsidR="00831FAC" w:rsidRPr="00AD02E0" w:rsidRDefault="008C52E1" w:rsidP="00BC16D4">
      <w:pPr>
        <w:spacing w:after="0" w:line="360" w:lineRule="auto"/>
        <w:ind w:left="-709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  <w:r>
        <w:lastRenderedPageBreak/>
        <w:t xml:space="preserve">              </w:t>
      </w:r>
      <w:r>
        <w:object w:dxaOrig="11760" w:dyaOrig="10140">
          <v:shape id="_x0000_i1026" type="#_x0000_t75" style="width:498.75pt;height:429.75pt" o:ole="">
            <v:imagedata r:id="rId16" o:title=""/>
          </v:shape>
          <o:OLEObject Type="Embed" ProgID="Prism6.Document" ShapeID="_x0000_i1026" DrawAspect="Content" ObjectID="_1570971488" r:id="rId17"/>
        </w:object>
      </w:r>
    </w:p>
    <w:p w:rsidR="00D63C02" w:rsidRDefault="00D63C02" w:rsidP="008D4E19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D63C02" w:rsidRDefault="00D63C02" w:rsidP="008D4E19">
      <w:pPr>
        <w:spacing w:after="0" w:line="240" w:lineRule="auto"/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</w:pPr>
    </w:p>
    <w:p w:rsidR="006B006E" w:rsidRPr="00AF089B" w:rsidRDefault="00831FAC" w:rsidP="001C458D">
      <w:pPr>
        <w:spacing w:after="0"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lang w:val="en"/>
        </w:rPr>
      </w:pPr>
      <w:bookmarkStart w:id="6" w:name="_Hlk484694314"/>
      <w:r w:rsidRPr="006960D3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Figure</w:t>
      </w:r>
      <w:r w:rsidR="00ED7687" w:rsidRPr="00ED768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 </w:t>
      </w:r>
      <w:r w:rsidR="00ED7687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>S3</w:t>
      </w:r>
      <w:r w:rsidRPr="006960D3">
        <w:rPr>
          <w:rFonts w:ascii="Times New Roman" w:hAnsi="Times New Roman" w:cs="Times New Roman"/>
          <w:b/>
          <w:color w:val="212121"/>
          <w:sz w:val="24"/>
          <w:szCs w:val="24"/>
          <w:lang w:val="en"/>
        </w:rPr>
        <w:t xml:space="preserve">. </w:t>
      </w:r>
      <w:r w:rsidRPr="00CC0977">
        <w:rPr>
          <w:rFonts w:ascii="Times New Roman" w:hAnsi="Times New Roman" w:cs="Times New Roman"/>
          <w:color w:val="212121"/>
          <w:sz w:val="24"/>
          <w:szCs w:val="24"/>
          <w:lang w:val="en"/>
        </w:rPr>
        <w:t>Cytokines and chemokines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were induced in response to pneumococcal challenge in both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AIRmin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and </w:t>
      </w:r>
      <w:proofErr w:type="spellStart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>AIRmax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mice. Animals</w:t>
      </w:r>
      <w:r w:rsidR="00CB402D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(4 to 6 per group)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 were submitted to intranasal pneumococcal challenge with the serotype 3 ATCC6303 strain. Mice were euthanized at different time points after the challenge and BALF were collected for the analysis </w:t>
      </w:r>
      <w:r w:rsidR="00CB402D">
        <w:rPr>
          <w:rFonts w:ascii="Times New Roman" w:hAnsi="Times New Roman" w:cs="Times New Roman"/>
          <w:color w:val="212121"/>
          <w:sz w:val="24"/>
          <w:szCs w:val="24"/>
          <w:lang w:val="en"/>
        </w:rPr>
        <w:t>of cytokines and chemokines by L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uminex. Results were expressed by means for each group with the standard deviations and are representative of two independent experiments. Data were analyzed by </w:t>
      </w:r>
      <w:r w:rsidR="00CB402D">
        <w:rPr>
          <w:rFonts w:ascii="Times New Roman" w:hAnsi="Times New Roman" w:cs="Times New Roman"/>
          <w:color w:val="212121"/>
          <w:sz w:val="24"/>
          <w:szCs w:val="24"/>
          <w:lang w:val="en"/>
        </w:rPr>
        <w:t>Two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-way ANOVA with </w:t>
      </w:r>
      <w:r w:rsidR="0096255D">
        <w:rPr>
          <w:rFonts w:ascii="Times New Roman" w:hAnsi="Times New Roman" w:cs="Times New Roman"/>
          <w:color w:val="212121"/>
          <w:sz w:val="24"/>
          <w:szCs w:val="24"/>
          <w:lang w:val="en"/>
        </w:rPr>
        <w:t>Tukey’s post-test</w:t>
      </w:r>
      <w:r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, *P&lt;0.05; **P&lt;0.01; ***P&lt;0.001. </w:t>
      </w:r>
      <w:bookmarkEnd w:id="6"/>
    </w:p>
    <w:sectPr w:rsidR="006B006E" w:rsidRPr="00AF08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sre02v2rzed4ea0ecpfs5zw0990rf299xd&quot;&gt;Streptococcus pneumoniae-Saved Copy&lt;record-ids&gt;&lt;item&gt;504&lt;/item&gt;&lt;/record-ids&gt;&lt;/item&gt;&lt;/Libraries&gt;"/>
  </w:docVars>
  <w:rsids>
    <w:rsidRoot w:val="00AD32B0"/>
    <w:rsid w:val="00035E68"/>
    <w:rsid w:val="00046016"/>
    <w:rsid w:val="001352CA"/>
    <w:rsid w:val="0015238A"/>
    <w:rsid w:val="001C458D"/>
    <w:rsid w:val="001C545B"/>
    <w:rsid w:val="0025097E"/>
    <w:rsid w:val="00252067"/>
    <w:rsid w:val="003C36A2"/>
    <w:rsid w:val="00495A38"/>
    <w:rsid w:val="00581B85"/>
    <w:rsid w:val="005A6DEB"/>
    <w:rsid w:val="00612AF4"/>
    <w:rsid w:val="00646648"/>
    <w:rsid w:val="0068694B"/>
    <w:rsid w:val="006B006E"/>
    <w:rsid w:val="0076635F"/>
    <w:rsid w:val="00831FAC"/>
    <w:rsid w:val="00897D70"/>
    <w:rsid w:val="008C52E1"/>
    <w:rsid w:val="008D4E19"/>
    <w:rsid w:val="00942485"/>
    <w:rsid w:val="0096255D"/>
    <w:rsid w:val="009D03AA"/>
    <w:rsid w:val="00A14312"/>
    <w:rsid w:val="00A25B15"/>
    <w:rsid w:val="00AD02E0"/>
    <w:rsid w:val="00AD32B0"/>
    <w:rsid w:val="00AE2879"/>
    <w:rsid w:val="00AF089B"/>
    <w:rsid w:val="00BC16D4"/>
    <w:rsid w:val="00BF3099"/>
    <w:rsid w:val="00C473D9"/>
    <w:rsid w:val="00CB402D"/>
    <w:rsid w:val="00D25EEE"/>
    <w:rsid w:val="00D63C02"/>
    <w:rsid w:val="00DB225D"/>
    <w:rsid w:val="00DF74AD"/>
    <w:rsid w:val="00E97CFF"/>
    <w:rsid w:val="00ED7687"/>
    <w:rsid w:val="00F345CA"/>
    <w:rsid w:val="00FE7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C0C192-FEF0-49C6-8C1A-9751BAAB1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0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006E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DefaultParagraphFont"/>
    <w:uiPriority w:val="99"/>
    <w:unhideWhenUsed/>
    <w:rsid w:val="0076635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31F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6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6D4"/>
    <w:rPr>
      <w:rFonts w:ascii="Tahoma" w:hAnsi="Tahoma" w:cs="Tahoma"/>
      <w:sz w:val="16"/>
      <w:szCs w:val="16"/>
    </w:rPr>
  </w:style>
  <w:style w:type="character" w:customStyle="1" w:styleId="Meno1">
    <w:name w:val="Menção1"/>
    <w:basedOn w:val="DefaultParagraphFont"/>
    <w:uiPriority w:val="99"/>
    <w:semiHidden/>
    <w:unhideWhenUsed/>
    <w:rsid w:val="009D03A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oleObject" Target="embeddings/oleObject1.bin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1005090</dc:creator>
  <cp:lastModifiedBy>Archana Sharma</cp:lastModifiedBy>
  <cp:revision>11</cp:revision>
  <cp:lastPrinted>2017-05-23T20:56:00Z</cp:lastPrinted>
  <dcterms:created xsi:type="dcterms:W3CDTF">2017-06-29T20:27:00Z</dcterms:created>
  <dcterms:modified xsi:type="dcterms:W3CDTF">2017-10-31T10:42:00Z</dcterms:modified>
</cp:coreProperties>
</file>